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EFFC0" w14:textId="14AFC2C5" w:rsidR="00AE0783" w:rsidRPr="003A0E8F" w:rsidRDefault="00A347F0" w:rsidP="0087325E">
      <w:pPr>
        <w:suppressAutoHyphens/>
        <w:autoSpaceDN w:val="0"/>
        <w:spacing w:line="480" w:lineRule="auto"/>
        <w:ind w:left="1440" w:hanging="144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E63A9" w:rsidRPr="0087325E">
        <w:rPr>
          <w:rFonts w:ascii="Times New Roman" w:hAnsi="Times New Roman" w:cs="Times New Roman"/>
          <w:b/>
          <w:sz w:val="24"/>
          <w:szCs w:val="24"/>
        </w:rPr>
        <w:t>Table</w:t>
      </w:r>
      <w:r w:rsidR="000E63A9">
        <w:rPr>
          <w:rFonts w:ascii="Times New Roman" w:hAnsi="Times New Roman" w:cs="Times New Roman"/>
          <w:sz w:val="24"/>
          <w:szCs w:val="24"/>
        </w:rPr>
        <w:tab/>
      </w:r>
      <w:r w:rsidR="000E63A9" w:rsidRPr="00CF7DF4">
        <w:rPr>
          <w:rFonts w:ascii="Times New Roman" w:eastAsia="Times New Roman" w:hAnsi="Times New Roman" w:cs="Times New Roman"/>
          <w:kern w:val="3"/>
          <w:lang w:eastAsia="ar-SA"/>
        </w:rPr>
        <w:t>Comparison between the current trial (MULTI-IMPROD trial) and the pre-validation cohort (IMPROD trial)</w:t>
      </w:r>
      <w:r w:rsidR="000E63A9">
        <w:rPr>
          <w:rFonts w:ascii="Times New Roman" w:eastAsia="Times New Roman" w:hAnsi="Times New Roman" w:cs="Times New Roman"/>
          <w:kern w:val="3"/>
          <w:lang w:eastAsia="ar-SA"/>
        </w:rPr>
        <w:t xml:space="preserve"> using the </w:t>
      </w:r>
      <w:r w:rsidR="000E63A9">
        <w:rPr>
          <w:rFonts w:ascii="Times New Roman" w:hAnsi="Times New Roman" w:cs="Times New Roman"/>
          <w:sz w:val="24"/>
          <w:szCs w:val="24"/>
        </w:rPr>
        <w:t>Definition no.</w:t>
      </w:r>
      <w:r w:rsidR="00B82FBB" w:rsidRPr="003A0E8F">
        <w:rPr>
          <w:rFonts w:ascii="Times New Roman" w:hAnsi="Times New Roman" w:cs="Times New Roman"/>
          <w:sz w:val="24"/>
          <w:szCs w:val="24"/>
        </w:rPr>
        <w:t>2</w:t>
      </w:r>
      <w:r w:rsidR="000E63A9">
        <w:rPr>
          <w:rFonts w:ascii="Times New Roman" w:hAnsi="Times New Roman" w:cs="Times New Roman"/>
          <w:sz w:val="24"/>
          <w:szCs w:val="24"/>
        </w:rPr>
        <w:t xml:space="preserve"> of clinically significant prostate cancer</w:t>
      </w:r>
      <w:r w:rsidR="00AE0783" w:rsidRPr="003A0E8F">
        <w:rPr>
          <w:rFonts w:ascii="Times New Roman" w:hAnsi="Times New Roman" w:cs="Times New Roman"/>
          <w:sz w:val="24"/>
          <w:szCs w:val="24"/>
        </w:rPr>
        <w:t>: Gleason score of 3+4 with ≥ 50% of any core containing and/or ≥ 4 SB cores positive for cancer and/or Gleason score of 4+3 or higher.</w:t>
      </w:r>
    </w:p>
    <w:tbl>
      <w:tblPr>
        <w:tblW w:w="12400" w:type="dxa"/>
        <w:tblInd w:w="-10" w:type="dxa"/>
        <w:tblLook w:val="04A0" w:firstRow="1" w:lastRow="0" w:firstColumn="1" w:lastColumn="0" w:noHBand="0" w:noVBand="1"/>
      </w:tblPr>
      <w:tblGrid>
        <w:gridCol w:w="4420"/>
        <w:gridCol w:w="4120"/>
        <w:gridCol w:w="3860"/>
      </w:tblGrid>
      <w:tr w:rsidR="00AE0783" w:rsidRPr="003A0E8F" w14:paraId="45AA6A4D" w14:textId="77777777" w:rsidTr="00FA2086">
        <w:trPr>
          <w:trHeight w:val="330"/>
        </w:trPr>
        <w:tc>
          <w:tcPr>
            <w:tcW w:w="4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54E0" w14:textId="77777777" w:rsidR="00AE0783" w:rsidRPr="003A0E8F" w:rsidRDefault="00AE0783" w:rsidP="00FA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2148272"/>
            <w:r w:rsidRPr="003A0E8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CD0B" w14:textId="77777777" w:rsidR="00AE0783" w:rsidRPr="003A0E8F" w:rsidRDefault="00AE078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ULTI-IMPROD trial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1DA0" w14:textId="77777777" w:rsidR="00AE0783" w:rsidRPr="003A0E8F" w:rsidRDefault="00AE078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MPROD trial</w:t>
            </w:r>
          </w:p>
        </w:tc>
      </w:tr>
      <w:tr w:rsidR="00AE0783" w:rsidRPr="003A0E8F" w14:paraId="6A075507" w14:textId="77777777" w:rsidTr="00FA2086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EA62" w14:textId="77777777" w:rsidR="00AE0783" w:rsidRPr="003A0E8F" w:rsidRDefault="00AE078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*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8659" w14:textId="77777777" w:rsidR="00AE0783" w:rsidRPr="003A0E8F" w:rsidRDefault="008A4BF5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 (136/137) [96-100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6C884" w14:textId="77777777" w:rsidR="00AE0783" w:rsidRPr="003A0E8F" w:rsidRDefault="004E0F2C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 (70/72) [90-99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AE0783" w:rsidRPr="003A0E8F" w14:paraId="28166BC8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EF05" w14:textId="77777777" w:rsidR="00AE0783" w:rsidRPr="003A0E8F" w:rsidRDefault="00AE078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67DD" w14:textId="77777777" w:rsidR="00AE0783" w:rsidRPr="003A0E8F" w:rsidRDefault="008A4BF5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% (74/201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[31-44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042FA" w14:textId="77777777" w:rsidR="00AE0783" w:rsidRPr="003A0E8F" w:rsidRDefault="004E0F2C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 (36/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) [31-51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AE0783" w:rsidRPr="003A0E8F" w14:paraId="45E7FAA3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8DE7" w14:textId="77777777" w:rsidR="00AE0783" w:rsidRPr="003A0E8F" w:rsidRDefault="00AE078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PV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C43D" w14:textId="77777777" w:rsidR="00AE0783" w:rsidRPr="003A0E8F" w:rsidRDefault="008A4BF5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 (74/75) [93-100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E329A" w14:textId="77777777" w:rsidR="00AE0783" w:rsidRPr="003A0E8F" w:rsidRDefault="001C1A2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/38) [83-99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AE0783" w:rsidRPr="003A0E8F" w14:paraId="379A5642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1DFF" w14:textId="77777777" w:rsidR="00AE0783" w:rsidRPr="003A0E8F" w:rsidRDefault="00AE078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V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B739" w14:textId="77777777" w:rsidR="00AE0783" w:rsidRPr="003A0E8F" w:rsidRDefault="008A4BF5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B71D07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136/263) [46-58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FDBA7" w14:textId="77777777" w:rsidR="00AE0783" w:rsidRPr="003A0E8F" w:rsidRDefault="003A0FA2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 (70/123) [48-65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]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AE0783" w:rsidRPr="003A0E8F" w14:paraId="4FCB227A" w14:textId="77777777" w:rsidTr="00FA2086">
        <w:trPr>
          <w:trHeight w:val="315"/>
        </w:trPr>
        <w:tc>
          <w:tcPr>
            <w:tcW w:w="4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BEB7B" w14:textId="77777777" w:rsidR="00AE0783" w:rsidRPr="003A0E8F" w:rsidRDefault="00AE0783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*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5AECB" w14:textId="77777777" w:rsidR="00AE0783" w:rsidRPr="003A0E8F" w:rsidRDefault="00AC40F6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% (210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38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FF64CF" w14:textId="77777777" w:rsidR="00AE0783" w:rsidRPr="003A0E8F" w:rsidRDefault="003A0FA2" w:rsidP="00FA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 (106</w:t>
            </w:r>
            <w:r w:rsidR="00AE0783" w:rsidRPr="003A0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61)</w:t>
            </w:r>
          </w:p>
        </w:tc>
      </w:tr>
    </w:tbl>
    <w:p w14:paraId="2B2F2ABB" w14:textId="77777777" w:rsidR="00B82FBB" w:rsidRPr="003A0E8F" w:rsidRDefault="00B82FBB" w:rsidP="00B82FBB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p w14:paraId="4B870E71" w14:textId="77777777" w:rsidR="00B82FBB" w:rsidRPr="003A0E8F" w:rsidRDefault="00B82FBB">
      <w:pPr>
        <w:rPr>
          <w:rFonts w:ascii="Times New Roman" w:hAnsi="Times New Roman" w:cs="Times New Roman"/>
          <w:sz w:val="24"/>
          <w:szCs w:val="24"/>
        </w:rPr>
      </w:pPr>
    </w:p>
    <w:sectPr w:rsidR="00B82FBB" w:rsidRPr="003A0E8F" w:rsidSect="00AE078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83A16" w14:textId="77777777" w:rsidR="00A950D7" w:rsidRDefault="00A950D7" w:rsidP="00FD466B">
      <w:pPr>
        <w:spacing w:after="0" w:line="240" w:lineRule="auto"/>
      </w:pPr>
      <w:r>
        <w:separator/>
      </w:r>
    </w:p>
  </w:endnote>
  <w:endnote w:type="continuationSeparator" w:id="0">
    <w:p w14:paraId="08EEFF9D" w14:textId="77777777" w:rsidR="00A950D7" w:rsidRDefault="00A950D7" w:rsidP="00FD4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88407"/>
      <w:docPartObj>
        <w:docPartGallery w:val="Page Numbers (Bottom of Page)"/>
        <w:docPartUnique/>
      </w:docPartObj>
    </w:sdtPr>
    <w:sdtEndPr/>
    <w:sdtContent>
      <w:p w14:paraId="05A54FB4" w14:textId="77777777" w:rsidR="00FD466B" w:rsidRDefault="00A950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66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EF6377" w14:textId="77777777" w:rsidR="00FD466B" w:rsidRDefault="00FD4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2AC60" w14:textId="77777777" w:rsidR="00A950D7" w:rsidRDefault="00A950D7" w:rsidP="00FD466B">
      <w:pPr>
        <w:spacing w:after="0" w:line="240" w:lineRule="auto"/>
      </w:pPr>
      <w:r>
        <w:separator/>
      </w:r>
    </w:p>
  </w:footnote>
  <w:footnote w:type="continuationSeparator" w:id="0">
    <w:p w14:paraId="7C32CC77" w14:textId="77777777" w:rsidR="00A950D7" w:rsidRDefault="00A950D7" w:rsidP="00FD4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783"/>
    <w:rsid w:val="00081094"/>
    <w:rsid w:val="000E1EC6"/>
    <w:rsid w:val="000E63A9"/>
    <w:rsid w:val="001C1A23"/>
    <w:rsid w:val="002516BD"/>
    <w:rsid w:val="003A0E8F"/>
    <w:rsid w:val="003A0FA2"/>
    <w:rsid w:val="003C32C1"/>
    <w:rsid w:val="00491C12"/>
    <w:rsid w:val="004E0F2C"/>
    <w:rsid w:val="00512AE5"/>
    <w:rsid w:val="005A0188"/>
    <w:rsid w:val="007B0DE6"/>
    <w:rsid w:val="00806CDA"/>
    <w:rsid w:val="0087325E"/>
    <w:rsid w:val="008A4BF5"/>
    <w:rsid w:val="008A4DE6"/>
    <w:rsid w:val="009373E0"/>
    <w:rsid w:val="00961373"/>
    <w:rsid w:val="009C1ABE"/>
    <w:rsid w:val="00A347F0"/>
    <w:rsid w:val="00A950D7"/>
    <w:rsid w:val="00AC40F6"/>
    <w:rsid w:val="00AE0783"/>
    <w:rsid w:val="00B71D07"/>
    <w:rsid w:val="00B82FBB"/>
    <w:rsid w:val="00B836AB"/>
    <w:rsid w:val="00FD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C46A7"/>
  <w15:docId w15:val="{AF3C4EF6-17F5-44E3-89A3-35CAD6D7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D4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D466B"/>
  </w:style>
  <w:style w:type="paragraph" w:styleId="Footer">
    <w:name w:val="footer"/>
    <w:basedOn w:val="Normal"/>
    <w:link w:val="FooterChar"/>
    <w:uiPriority w:val="99"/>
    <w:unhideWhenUsed/>
    <w:rsid w:val="00FD4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a montoya</dc:creator>
  <cp:lastModifiedBy>ivanj</cp:lastModifiedBy>
  <cp:revision>3</cp:revision>
  <dcterms:created xsi:type="dcterms:W3CDTF">2019-04-18T00:50:00Z</dcterms:created>
  <dcterms:modified xsi:type="dcterms:W3CDTF">2019-04-18T00:50:00Z</dcterms:modified>
</cp:coreProperties>
</file>